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C02CBE" w14:textId="77777777" w:rsidR="003A73FA" w:rsidRDefault="003A73FA" w:rsidP="003A73FA">
      <w:pPr>
        <w:rPr>
          <w:b/>
          <w:bCs/>
          <w:noProof/>
          <w:szCs w:val="20"/>
        </w:rPr>
      </w:pPr>
      <w:r>
        <w:rPr>
          <w:b/>
          <w:bCs/>
          <w:noProof/>
          <w:szCs w:val="20"/>
        </w:rPr>
        <w:t>Supplement 1: Characteristics of those excluded from and retained in the study sample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856"/>
        <w:gridCol w:w="1696"/>
        <w:gridCol w:w="1559"/>
        <w:gridCol w:w="1559"/>
        <w:gridCol w:w="941"/>
      </w:tblGrid>
      <w:tr w:rsidR="003A73FA" w14:paraId="68F33889" w14:textId="77777777" w:rsidTr="000017DF">
        <w:trPr>
          <w:trHeight w:val="123"/>
        </w:trPr>
        <w:tc>
          <w:tcPr>
            <w:tcW w:w="2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815FA6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3F28FC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B1448E7" w14:textId="77777777" w:rsidR="003A73FA" w:rsidRDefault="003A73FA" w:rsidP="000017DF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ained in       study sample (N=11,25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43D9B69" w14:textId="77777777" w:rsidR="003A73FA" w:rsidRDefault="003A73FA" w:rsidP="000017DF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cluded from study sample </w:t>
            </w:r>
            <w:r>
              <w:rPr>
                <w:sz w:val="20"/>
                <w:szCs w:val="20"/>
                <w:vertAlign w:val="superscript"/>
              </w:rPr>
              <w:t xml:space="preserve">a </w:t>
            </w:r>
            <w:r>
              <w:rPr>
                <w:sz w:val="20"/>
                <w:szCs w:val="20"/>
              </w:rPr>
              <w:t>(N=3,427)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A7FEEA7" w14:textId="77777777" w:rsidR="003A73FA" w:rsidRDefault="003A73FA" w:rsidP="000017DF">
            <w:pPr>
              <w:spacing w:before="12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P-value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3A73FA" w14:paraId="5AFDDD28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5CCBEA1" w14:textId="77777777" w:rsidR="003A73FA" w:rsidRDefault="003A73FA" w:rsidP="000017DF">
            <w:pPr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AB9FEAE" w14:textId="77777777" w:rsidR="003A73FA" w:rsidRDefault="003A73FA" w:rsidP="000017DF">
            <w:pPr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C6C2B08" w14:textId="77777777" w:rsidR="003A73FA" w:rsidRDefault="003A73FA" w:rsidP="000017DF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28 (5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CBBB93C" w14:textId="77777777" w:rsidR="003A73FA" w:rsidRDefault="003A73FA" w:rsidP="000017DF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02 (49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BDF8C7" w14:textId="77777777" w:rsidR="003A73FA" w:rsidRDefault="003A73FA" w:rsidP="000017DF">
            <w:pPr>
              <w:spacing w:before="120"/>
              <w:jc w:val="center"/>
              <w:rPr>
                <w:sz w:val="20"/>
                <w:szCs w:val="20"/>
              </w:rPr>
            </w:pPr>
          </w:p>
        </w:tc>
      </w:tr>
      <w:tr w:rsidR="003A73FA" w14:paraId="52DE4A45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1A32D4" w14:textId="77777777" w:rsidR="003A73FA" w:rsidRDefault="003A73FA" w:rsidP="000017DF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01CCD0E" w14:textId="77777777" w:rsidR="003A73FA" w:rsidRDefault="003A73FA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BF343FC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23 (4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E8419B3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25 (50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CDAD9B1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3A73FA" w14:paraId="2F432452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41348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ism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F47F4E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4BE7C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04 (9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C6B26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79 (99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7374AF3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3A73FA" w14:paraId="03FE1D79" w14:textId="77777777" w:rsidTr="000017DF">
        <w:trPr>
          <w:trHeight w:val="151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D521AD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79B30E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BD6E552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1.3%)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E284E56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0.6%)</w:t>
            </w:r>
          </w:p>
        </w:tc>
        <w:tc>
          <w:tcPr>
            <w:tcW w:w="941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2B520106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A73FA" w14:paraId="794D6EA8" w14:textId="77777777" w:rsidTr="000017DF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D59B6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278224" w14:textId="77777777" w:rsidR="003A73FA" w:rsidRDefault="003A73FA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BB895EA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635C0EFE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4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DB81012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3A73FA" w14:paraId="06E09205" w14:textId="77777777" w:rsidTr="000017DF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A9B275B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educatio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D419F82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99102B5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95 (1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B21DAB5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 (36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D01C74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3A73FA" w14:paraId="74B7968D" w14:textId="77777777" w:rsidTr="000017D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E714D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C5D8C9D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cati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BE81D67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5 (9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2BCE55E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 (12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B7FED1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3A73FA" w14:paraId="113A4D69" w14:textId="77777777" w:rsidTr="000017D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79E87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F296BE6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1D1BA4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95 (35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EBA282F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 (29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A48976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3A73FA" w14:paraId="685DAE4D" w14:textId="77777777" w:rsidTr="000017D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86AF2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1EB896D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403E753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42 (2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4CE34FF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 (14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D3C5F2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3A73FA" w14:paraId="357D30AB" w14:textId="77777777" w:rsidTr="000017DF">
        <w:trPr>
          <w:trHeight w:val="1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4B48F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BFC412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ee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1D18C3B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82 (13.8%)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EFD74ED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6.9%)</w:t>
            </w:r>
          </w:p>
        </w:tc>
        <w:tc>
          <w:tcPr>
            <w:tcW w:w="94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C7B6923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A73FA" w14:paraId="17E6508D" w14:textId="77777777" w:rsidTr="000017DF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0D881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73E922B" w14:textId="77777777" w:rsidR="003A73FA" w:rsidRDefault="003A73FA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67A7C7F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406FE2A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66</w:t>
            </w:r>
          </w:p>
        </w:tc>
        <w:tc>
          <w:tcPr>
            <w:tcW w:w="94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51458F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3A73FA" w14:paraId="5112DCF2" w14:textId="77777777" w:rsidTr="000017DF"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9ACDD47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parental social clas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B1E580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E5150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09 (14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266F7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8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C750A25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3A73FA" w14:paraId="7E7B90E5" w14:textId="77777777" w:rsidTr="000017D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30FE5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75B82D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79D71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27 (4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FE513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 (33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693C864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3A73FA" w14:paraId="3B8CDBEB" w14:textId="77777777" w:rsidTr="000017D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2A8F6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C8C44C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 non-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F9D23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50 (25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BEF33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 (27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6746D2C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3A73FA" w14:paraId="60488608" w14:textId="77777777" w:rsidTr="000017D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DA349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CDE3FD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 man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02AC9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53 (1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664F8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 (21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73C52FC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3A73FA" w14:paraId="257B9017" w14:textId="77777777" w:rsidTr="000017DF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ABDBE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5DFDE3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1BB77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 (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1A171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8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FFB4464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3A73FA" w14:paraId="2B2E0C69" w14:textId="77777777" w:rsidTr="000017DF">
        <w:trPr>
          <w:trHeight w:val="1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37B14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A574FF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F864674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0.8%)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5D49DF07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.2%)</w:t>
            </w:r>
          </w:p>
        </w:tc>
        <w:tc>
          <w:tcPr>
            <w:tcW w:w="941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75FDF85D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A73FA" w14:paraId="7AD52EE0" w14:textId="77777777" w:rsidTr="000017DF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EDF1B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E1C2D0" w14:textId="77777777" w:rsidR="003A73FA" w:rsidRDefault="003A73FA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34FB5B49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7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29E9E26D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3</w:t>
            </w:r>
          </w:p>
        </w:tc>
        <w:tc>
          <w:tcPr>
            <w:tcW w:w="94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CA04073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3A73FA" w14:paraId="59078C30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7442EE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ing tenur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A389289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ed outright/mortg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75A3EBA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05 (7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C253ED0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7 (52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E771D9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3A73FA" w14:paraId="0E920F15" w14:textId="77777777" w:rsidTr="000017DF">
        <w:trPr>
          <w:trHeight w:val="151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99FF08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BD99778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/council rented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594ADF6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39 (22.5%)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3E28843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9 (47.5%)</w:t>
            </w:r>
          </w:p>
        </w:tc>
        <w:tc>
          <w:tcPr>
            <w:tcW w:w="94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49260A2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A73FA" w14:paraId="702A072F" w14:textId="77777777" w:rsidTr="000017DF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93F25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ED82FDB" w14:textId="77777777" w:rsidR="003A73FA" w:rsidRDefault="003A73FA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6B0ADFE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30F9D0D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1</w:t>
            </w:r>
          </w:p>
        </w:tc>
        <w:tc>
          <w:tcPr>
            <w:tcW w:w="94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08C2E8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3A73FA" w14:paraId="6751F05D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28C2A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ethnicity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A7E4ED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61E61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43 (9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8579D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14 (90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7D5FCD8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3A73FA" w14:paraId="1F6A01B1" w14:textId="77777777" w:rsidTr="000017DF">
        <w:trPr>
          <w:trHeight w:val="145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7F1067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A5197C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white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ECF6A43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 (4.4%)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362C595E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9.5%)</w:t>
            </w:r>
          </w:p>
        </w:tc>
        <w:tc>
          <w:tcPr>
            <w:tcW w:w="941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5E6D3A7F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A73FA" w14:paraId="3664C1D1" w14:textId="77777777" w:rsidTr="000017DF">
        <w:trPr>
          <w:trHeight w:val="1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F97D3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006027" w14:textId="77777777" w:rsidR="003A73FA" w:rsidRDefault="003A73FA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6475A496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10380867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65</w:t>
            </w:r>
          </w:p>
        </w:tc>
        <w:tc>
          <w:tcPr>
            <w:tcW w:w="94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0A71F33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3A73FA" w14:paraId="191BAB3A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26C440B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ty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E7B4106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97A53A6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73 (4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4E80AA7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 (41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ED928B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3A73FA" w14:paraId="4ECC8D9D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84838C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7B76388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17231CC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91 (3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4ED2D57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 (34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F107FF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3A73FA" w14:paraId="16CAE47B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61A0EC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4672BE3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50B9F79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39 (1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9F1B01D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 (14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FE0321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</w:p>
        </w:tc>
      </w:tr>
      <w:tr w:rsidR="003A73FA" w14:paraId="01F6FB5D" w14:textId="77777777" w:rsidTr="000017DF">
        <w:trPr>
          <w:trHeight w:val="112"/>
        </w:trPr>
        <w:tc>
          <w:tcPr>
            <w:tcW w:w="240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0ABEDD9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ED042EC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6A42E33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 (5.4%)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38D575C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8.9%)</w:t>
            </w:r>
          </w:p>
        </w:tc>
        <w:tc>
          <w:tcPr>
            <w:tcW w:w="94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05D2F94" w14:textId="77777777" w:rsidR="003A73FA" w:rsidRDefault="003A73FA" w:rsidP="000017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A73FA" w14:paraId="741D0F6C" w14:textId="77777777" w:rsidTr="000017DF">
        <w:trPr>
          <w:trHeight w:val="1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15D3E8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F6F632C" w14:textId="77777777" w:rsidR="003A73FA" w:rsidRDefault="003A73FA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F3C4B27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71BEB8B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6</w:t>
            </w:r>
          </w:p>
        </w:tc>
        <w:tc>
          <w:tcPr>
            <w:tcW w:w="941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527D4D7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</w:p>
        </w:tc>
      </w:tr>
      <w:tr w:rsidR="003A73FA" w14:paraId="15CC56D0" w14:textId="77777777" w:rsidTr="000017DF"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E5A1D7" w14:textId="77777777" w:rsidR="003A73FA" w:rsidRDefault="003A73FA" w:rsidP="000017DF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7E7579" w14:textId="77777777" w:rsidR="003A73FA" w:rsidRDefault="003A73FA" w:rsidP="000017DF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36D578F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4C4D00F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D6E9162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p-value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3A73FA" w14:paraId="091FAEEB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B2B26ED" w14:textId="77777777" w:rsidR="003A73FA" w:rsidRDefault="003A73FA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rnal age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81493C" w14:textId="77777777" w:rsidR="003A73FA" w:rsidRDefault="003A73FA" w:rsidP="000017DF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7E3554A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 (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74BF78F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 (5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8651691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A73FA" w14:paraId="2B869290" w14:textId="77777777" w:rsidTr="000017DF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6129D" w14:textId="77777777" w:rsidR="003A73FA" w:rsidRDefault="003A73FA" w:rsidP="000017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EPD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4CF13" w14:textId="77777777" w:rsidR="003A73FA" w:rsidRDefault="003A73FA" w:rsidP="000017DF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8F508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 (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CE164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 (5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F769F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A73FA" w14:paraId="6BD91FD6" w14:textId="77777777" w:rsidTr="000017DF"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4B15C93" w14:textId="77777777" w:rsidR="003A73FA" w:rsidRDefault="003A73FA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: CAI at 102 month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397170" w14:textId="77777777" w:rsidR="003A73FA" w:rsidRDefault="003A73FA" w:rsidP="000017DF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DC176BB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 (1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1F4C1C0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 (10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B996BF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3A73FA" w14:paraId="0AFA3AE8" w14:textId="77777777" w:rsidTr="000017DF"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3A737BA" w14:textId="77777777" w:rsidR="003A73FA" w:rsidRDefault="003A73FA" w:rsidP="000017D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rls: CAI at 102 month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118C19" w14:textId="77777777" w:rsidR="003A73FA" w:rsidRDefault="003A73FA" w:rsidP="000017DF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9387764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 (12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6492F23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 (12.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0A23C91" w14:textId="77777777" w:rsidR="003A73FA" w:rsidRDefault="003A73FA" w:rsidP="000017DF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 w14:paraId="3CB27A8C" w14:textId="77777777" w:rsidR="003A73FA" w:rsidRDefault="003A73FA" w:rsidP="003A73FA">
      <w:pPr>
        <w:rPr>
          <w:noProof/>
          <w:szCs w:val="20"/>
        </w:rPr>
      </w:pPr>
      <w:r>
        <w:rPr>
          <w:noProof/>
          <w:szCs w:val="20"/>
        </w:rPr>
        <w:t xml:space="preserve">Notes: (a) Column percentages and statistical tests based on categories with complete data. </w:t>
      </w:r>
      <w:r>
        <w:t>(b) P-value for Pearson’s chi-square test when comparing distributions of categorical variables, or   for a two-sided T-test when comparing distributions of continuous variables.</w:t>
      </w:r>
    </w:p>
    <w:p w14:paraId="26142367" w14:textId="77777777" w:rsidR="0066356B" w:rsidRDefault="003A73FA">
      <w:bookmarkStart w:id="0" w:name="_GoBack"/>
      <w:bookmarkEnd w:id="0"/>
    </w:p>
    <w:sectPr w:rsidR="00663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3FA"/>
    <w:rsid w:val="003A73FA"/>
    <w:rsid w:val="007D7A54"/>
    <w:rsid w:val="00CD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CAB66"/>
  <w15:chartTrackingRefBased/>
  <w15:docId w15:val="{1E7E7407-A593-44C2-9945-896552172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3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DDBB5602FE2D449BB28EB76F47C342" ma:contentTypeVersion="12" ma:contentTypeDescription="Create a new document." ma:contentTypeScope="" ma:versionID="12d623f22ab7a6473640b8bd02b1ba08">
  <xsd:schema xmlns:xsd="http://www.w3.org/2001/XMLSchema" xmlns:xs="http://www.w3.org/2001/XMLSchema" xmlns:p="http://schemas.microsoft.com/office/2006/metadata/properties" xmlns:ns3="73ffcbc4-ae15-4676-9dc3-9a9412460a28" xmlns:ns4="dbd8ad58-8172-4a33-ad8b-6ca1fd1a5acf" targetNamespace="http://schemas.microsoft.com/office/2006/metadata/properties" ma:root="true" ma:fieldsID="435c0c108fbc67c999c3a10e46f01f61" ns3:_="" ns4:_="">
    <xsd:import namespace="73ffcbc4-ae15-4676-9dc3-9a9412460a28"/>
    <xsd:import namespace="dbd8ad58-8172-4a33-ad8b-6ca1fd1a5a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fcbc4-ae15-4676-9dc3-9a9412460a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8ad58-8172-4a33-ad8b-6ca1fd1a5ac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ED5D2A6-5845-4BF0-BB6D-44410D5427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ffcbc4-ae15-4676-9dc3-9a9412460a28"/>
    <ds:schemaRef ds:uri="dbd8ad58-8172-4a33-ad8b-6ca1fd1a5a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046B15-AA6C-4BC1-BE94-38E5F4E088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D5D810-4836-4586-9DCC-35C3E4E80CE9}">
  <ds:schemaRefs>
    <ds:schemaRef ds:uri="http://purl.org/dc/elements/1.1/"/>
    <ds:schemaRef ds:uri="http://schemas.microsoft.com/office/2006/metadata/properties"/>
    <ds:schemaRef ds:uri="http://purl.org/dc/terms/"/>
    <ds:schemaRef ds:uri="73ffcbc4-ae15-4676-9dc3-9a9412460a28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dbd8ad58-8172-4a33-ad8b-6ca1fd1a5ac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l Laura</dc:creator>
  <cp:keywords/>
  <dc:description/>
  <cp:lastModifiedBy>Hull Laura</cp:lastModifiedBy>
  <cp:revision>1</cp:revision>
  <dcterms:created xsi:type="dcterms:W3CDTF">2021-05-06T09:30:00Z</dcterms:created>
  <dcterms:modified xsi:type="dcterms:W3CDTF">2021-05-06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DDBB5602FE2D449BB28EB76F47C342</vt:lpwstr>
  </property>
</Properties>
</file>